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F05CE" w14:textId="7480CB96" w:rsidR="00DF1986" w:rsidRPr="00C8013A" w:rsidRDefault="008007F5" w:rsidP="00827E51">
      <w:pPr>
        <w:rPr>
          <w:rFonts w:ascii="Times New Roman" w:hAnsi="Times New Roman" w:cs="Times New Roman"/>
          <w:sz w:val="24"/>
          <w:szCs w:val="24"/>
          <w:u w:val="single"/>
        </w:rPr>
      </w:pPr>
      <w:r w:rsidRPr="008007F5">
        <w:rPr>
          <w:rFonts w:ascii="Times New Roman" w:hAnsi="Times New Roman" w:cs="Times New Roman"/>
          <w:sz w:val="24"/>
          <w:szCs w:val="24"/>
          <w:u w:val="single"/>
        </w:rPr>
        <w:t xml:space="preserve">Additional File </w:t>
      </w:r>
      <w:r w:rsidR="00EC345A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C8013A" w:rsidRPr="00C8013A">
        <w:rPr>
          <w:rFonts w:ascii="Times New Roman" w:hAnsi="Times New Roman" w:cs="Times New Roman"/>
          <w:sz w:val="24"/>
          <w:szCs w:val="24"/>
        </w:rPr>
        <w:t xml:space="preserve">: </w:t>
      </w:r>
      <w:r w:rsidR="00332005" w:rsidRPr="00C8013A">
        <w:rPr>
          <w:rFonts w:ascii="Times New Roman" w:hAnsi="Times New Roman" w:cs="Times New Roman"/>
        </w:rPr>
        <w:t xml:space="preserve">Charity organisations that </w:t>
      </w:r>
      <w:r w:rsidR="003A530E">
        <w:rPr>
          <w:rFonts w:ascii="Times New Roman" w:hAnsi="Times New Roman" w:cs="Times New Roman"/>
        </w:rPr>
        <w:t>advertised the study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4815"/>
        <w:gridCol w:w="4201"/>
      </w:tblGrid>
      <w:tr w:rsidR="00332005" w:rsidRPr="00C8013A" w14:paraId="3256B0AE" w14:textId="77777777" w:rsidTr="00827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4C62C0BC" w14:textId="4FEAAF99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Charity</w:t>
            </w:r>
            <w:r w:rsidR="00332005" w:rsidRPr="00C8013A">
              <w:rPr>
                <w:rFonts w:ascii="Times New Roman" w:hAnsi="Times New Roman" w:cs="Times New Roman"/>
              </w:rPr>
              <w:t xml:space="preserve"> o</w:t>
            </w:r>
            <w:r w:rsidRPr="00C8013A">
              <w:rPr>
                <w:rFonts w:ascii="Times New Roman" w:hAnsi="Times New Roman" w:cs="Times New Roman"/>
              </w:rPr>
              <w:t>rganisation</w:t>
            </w:r>
          </w:p>
        </w:tc>
        <w:tc>
          <w:tcPr>
            <w:tcW w:w="4201" w:type="dxa"/>
            <w:vAlign w:val="center"/>
            <w:hideMark/>
          </w:tcPr>
          <w:p w14:paraId="0388CE15" w14:textId="77777777" w:rsidR="006862C4" w:rsidRPr="00C8013A" w:rsidRDefault="006862C4" w:rsidP="00827E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Method of advertisement</w:t>
            </w:r>
          </w:p>
        </w:tc>
      </w:tr>
      <w:tr w:rsidR="006862C4" w:rsidRPr="00C8013A" w14:paraId="672F5362" w14:textId="77777777" w:rsidTr="0082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42C4CDC4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Action for ME</w:t>
            </w:r>
          </w:p>
        </w:tc>
        <w:tc>
          <w:tcPr>
            <w:tcW w:w="4201" w:type="dxa"/>
            <w:vAlign w:val="center"/>
            <w:hideMark/>
          </w:tcPr>
          <w:p w14:paraId="1316A7C8" w14:textId="77777777" w:rsidR="006862C4" w:rsidRPr="00C8013A" w:rsidRDefault="006862C4" w:rsidP="0082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Website, Twitter, Facebook</w:t>
            </w:r>
          </w:p>
        </w:tc>
      </w:tr>
      <w:tr w:rsidR="006862C4" w:rsidRPr="00C8013A" w14:paraId="1A4AD521" w14:textId="77777777" w:rsidTr="00827E5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1D9ECB7E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Arthritis Action</w:t>
            </w:r>
          </w:p>
        </w:tc>
        <w:tc>
          <w:tcPr>
            <w:tcW w:w="4201" w:type="dxa"/>
            <w:vAlign w:val="center"/>
            <w:hideMark/>
          </w:tcPr>
          <w:p w14:paraId="6FF16209" w14:textId="77777777" w:rsidR="006862C4" w:rsidRPr="00C8013A" w:rsidRDefault="006862C4" w:rsidP="0082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Website</w:t>
            </w:r>
          </w:p>
        </w:tc>
      </w:tr>
      <w:tr w:rsidR="006862C4" w:rsidRPr="00C8013A" w14:paraId="6567769F" w14:textId="77777777" w:rsidTr="0082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43DF0F28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Arthritis and Musculoskeletal Alliance (ARMA)</w:t>
            </w:r>
          </w:p>
        </w:tc>
        <w:tc>
          <w:tcPr>
            <w:tcW w:w="4201" w:type="dxa"/>
            <w:vAlign w:val="center"/>
            <w:hideMark/>
          </w:tcPr>
          <w:p w14:paraId="5F5545E6" w14:textId="77777777" w:rsidR="006862C4" w:rsidRPr="00C8013A" w:rsidRDefault="006862C4" w:rsidP="0082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Newsletter, Twitter</w:t>
            </w:r>
          </w:p>
        </w:tc>
      </w:tr>
      <w:tr w:rsidR="006862C4" w:rsidRPr="00C8013A" w14:paraId="65CCA651" w14:textId="77777777" w:rsidTr="00827E5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4D3EAB72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Backcare</w:t>
            </w:r>
          </w:p>
        </w:tc>
        <w:tc>
          <w:tcPr>
            <w:tcW w:w="4201" w:type="dxa"/>
            <w:vAlign w:val="center"/>
            <w:hideMark/>
          </w:tcPr>
          <w:p w14:paraId="78440DA7" w14:textId="77777777" w:rsidR="006862C4" w:rsidRPr="00C8013A" w:rsidRDefault="006862C4" w:rsidP="0082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Website</w:t>
            </w:r>
          </w:p>
        </w:tc>
      </w:tr>
      <w:tr w:rsidR="006862C4" w:rsidRPr="00C8013A" w14:paraId="59C631BE" w14:textId="77777777" w:rsidTr="0082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77156BEE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Lupus UK</w:t>
            </w:r>
          </w:p>
        </w:tc>
        <w:tc>
          <w:tcPr>
            <w:tcW w:w="4201" w:type="dxa"/>
            <w:vAlign w:val="center"/>
            <w:hideMark/>
          </w:tcPr>
          <w:p w14:paraId="0BDA88FE" w14:textId="77777777" w:rsidR="006862C4" w:rsidRPr="00C8013A" w:rsidRDefault="006862C4" w:rsidP="0082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Online forum</w:t>
            </w:r>
          </w:p>
        </w:tc>
      </w:tr>
      <w:tr w:rsidR="006862C4" w:rsidRPr="00C8013A" w14:paraId="00532693" w14:textId="77777777" w:rsidTr="00827E5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236F2C14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Migraine Trust</w:t>
            </w:r>
          </w:p>
        </w:tc>
        <w:tc>
          <w:tcPr>
            <w:tcW w:w="4201" w:type="dxa"/>
            <w:vAlign w:val="center"/>
            <w:hideMark/>
          </w:tcPr>
          <w:p w14:paraId="7AFABDE0" w14:textId="77777777" w:rsidR="006862C4" w:rsidRPr="00C8013A" w:rsidRDefault="006862C4" w:rsidP="0082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Website, Twitter, Facebook</w:t>
            </w:r>
          </w:p>
        </w:tc>
      </w:tr>
      <w:tr w:rsidR="006862C4" w:rsidRPr="00C8013A" w14:paraId="24F568B9" w14:textId="77777777" w:rsidTr="0082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10FB93F8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National Axial Spondyloarthritis Society (NASS)</w:t>
            </w:r>
          </w:p>
        </w:tc>
        <w:tc>
          <w:tcPr>
            <w:tcW w:w="4201" w:type="dxa"/>
            <w:vAlign w:val="center"/>
            <w:hideMark/>
          </w:tcPr>
          <w:p w14:paraId="1E685E46" w14:textId="77777777" w:rsidR="006862C4" w:rsidRPr="00C8013A" w:rsidRDefault="006862C4" w:rsidP="0082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Website, Newsletter</w:t>
            </w:r>
          </w:p>
        </w:tc>
      </w:tr>
      <w:tr w:rsidR="006862C4" w:rsidRPr="00C8013A" w14:paraId="47C644D0" w14:textId="77777777" w:rsidTr="00827E5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75BF3D39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National Rheumatoid Arthritis Society (NRAS)</w:t>
            </w:r>
          </w:p>
        </w:tc>
        <w:tc>
          <w:tcPr>
            <w:tcW w:w="4201" w:type="dxa"/>
            <w:vAlign w:val="center"/>
            <w:hideMark/>
          </w:tcPr>
          <w:p w14:paraId="449CA081" w14:textId="77777777" w:rsidR="006862C4" w:rsidRPr="00C8013A" w:rsidRDefault="006862C4" w:rsidP="0082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Website, Twitter, Facebook, Instagram</w:t>
            </w:r>
          </w:p>
        </w:tc>
      </w:tr>
      <w:tr w:rsidR="006862C4" w:rsidRPr="00C8013A" w14:paraId="458C0A5A" w14:textId="77777777" w:rsidTr="0082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1C4AB223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People in Research</w:t>
            </w:r>
          </w:p>
        </w:tc>
        <w:tc>
          <w:tcPr>
            <w:tcW w:w="4201" w:type="dxa"/>
            <w:vAlign w:val="center"/>
            <w:hideMark/>
          </w:tcPr>
          <w:p w14:paraId="78A0A2A2" w14:textId="77777777" w:rsidR="006862C4" w:rsidRPr="00C8013A" w:rsidRDefault="006862C4" w:rsidP="0082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Website</w:t>
            </w:r>
          </w:p>
        </w:tc>
      </w:tr>
      <w:tr w:rsidR="006862C4" w:rsidRPr="00C8013A" w14:paraId="2AF3E370" w14:textId="77777777" w:rsidTr="00827E5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2875EEF2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Postural Tachycardia Syndrome UK (PoTS UK)</w:t>
            </w:r>
          </w:p>
        </w:tc>
        <w:tc>
          <w:tcPr>
            <w:tcW w:w="4201" w:type="dxa"/>
            <w:vAlign w:val="center"/>
            <w:hideMark/>
          </w:tcPr>
          <w:p w14:paraId="4F5C81FF" w14:textId="77777777" w:rsidR="006862C4" w:rsidRPr="00C8013A" w:rsidRDefault="006862C4" w:rsidP="0082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Twitter, Facebook</w:t>
            </w:r>
          </w:p>
        </w:tc>
      </w:tr>
      <w:tr w:rsidR="006862C4" w:rsidRPr="00C8013A" w14:paraId="781433CF" w14:textId="77777777" w:rsidTr="0082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69690452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PsAZZ Support Group</w:t>
            </w:r>
          </w:p>
        </w:tc>
        <w:tc>
          <w:tcPr>
            <w:tcW w:w="4201" w:type="dxa"/>
            <w:vAlign w:val="center"/>
            <w:hideMark/>
          </w:tcPr>
          <w:p w14:paraId="7CD7A650" w14:textId="77777777" w:rsidR="006862C4" w:rsidRPr="00C8013A" w:rsidRDefault="006862C4" w:rsidP="0082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Contacted network</w:t>
            </w:r>
          </w:p>
        </w:tc>
      </w:tr>
      <w:tr w:rsidR="006862C4" w:rsidRPr="00C8013A" w14:paraId="16AD781E" w14:textId="77777777" w:rsidTr="00827E5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3A148A01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Scleroderma &amp; Raynaud’s UK (SRUK)</w:t>
            </w:r>
          </w:p>
        </w:tc>
        <w:tc>
          <w:tcPr>
            <w:tcW w:w="4201" w:type="dxa"/>
            <w:vAlign w:val="center"/>
            <w:hideMark/>
          </w:tcPr>
          <w:p w14:paraId="40FF214E" w14:textId="77777777" w:rsidR="006862C4" w:rsidRPr="00C8013A" w:rsidRDefault="006862C4" w:rsidP="0082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Twitter, Facebook</w:t>
            </w:r>
          </w:p>
        </w:tc>
      </w:tr>
      <w:tr w:rsidR="006862C4" w:rsidRPr="00C8013A" w14:paraId="48580EB9" w14:textId="77777777" w:rsidTr="0082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17E5D504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The Erythromelgalgia Warriors</w:t>
            </w:r>
          </w:p>
        </w:tc>
        <w:tc>
          <w:tcPr>
            <w:tcW w:w="4201" w:type="dxa"/>
            <w:vAlign w:val="center"/>
            <w:hideMark/>
          </w:tcPr>
          <w:p w14:paraId="6729C42E" w14:textId="77777777" w:rsidR="006862C4" w:rsidRPr="00C8013A" w:rsidRDefault="006862C4" w:rsidP="0082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Website, Twitter, Facebook</w:t>
            </w:r>
          </w:p>
        </w:tc>
      </w:tr>
      <w:tr w:rsidR="006862C4" w:rsidRPr="00C8013A" w14:paraId="53AFECAB" w14:textId="77777777" w:rsidTr="00827E5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7539AC44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UK Gout Society</w:t>
            </w:r>
          </w:p>
        </w:tc>
        <w:tc>
          <w:tcPr>
            <w:tcW w:w="4201" w:type="dxa"/>
            <w:vAlign w:val="center"/>
            <w:hideMark/>
          </w:tcPr>
          <w:p w14:paraId="40929D78" w14:textId="77777777" w:rsidR="006862C4" w:rsidRPr="00C8013A" w:rsidRDefault="006862C4" w:rsidP="0082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Twitter</w:t>
            </w:r>
          </w:p>
        </w:tc>
      </w:tr>
      <w:tr w:rsidR="006862C4" w:rsidRPr="00C8013A" w14:paraId="5A83D24B" w14:textId="77777777" w:rsidTr="0082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center"/>
            <w:hideMark/>
          </w:tcPr>
          <w:p w14:paraId="1F17416D" w14:textId="77777777" w:rsidR="006862C4" w:rsidRPr="00C8013A" w:rsidRDefault="006862C4" w:rsidP="00827E51">
            <w:pPr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Vocal</w:t>
            </w:r>
          </w:p>
        </w:tc>
        <w:tc>
          <w:tcPr>
            <w:tcW w:w="4201" w:type="dxa"/>
            <w:vAlign w:val="center"/>
            <w:hideMark/>
          </w:tcPr>
          <w:p w14:paraId="5A35BC40" w14:textId="77777777" w:rsidR="006862C4" w:rsidRPr="00C8013A" w:rsidRDefault="006862C4" w:rsidP="0082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13A">
              <w:rPr>
                <w:rFonts w:ascii="Times New Roman" w:hAnsi="Times New Roman" w:cs="Times New Roman"/>
              </w:rPr>
              <w:t>Contacted network</w:t>
            </w:r>
          </w:p>
        </w:tc>
      </w:tr>
    </w:tbl>
    <w:p w14:paraId="4BFCCDAA" w14:textId="77777777" w:rsidR="006862C4" w:rsidRPr="00827E51" w:rsidRDefault="006862C4" w:rsidP="00827E51"/>
    <w:sectPr w:rsidR="006862C4" w:rsidRPr="00827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48"/>
    <w:rsid w:val="00072577"/>
    <w:rsid w:val="001E2B6E"/>
    <w:rsid w:val="00261C48"/>
    <w:rsid w:val="00332005"/>
    <w:rsid w:val="003A530E"/>
    <w:rsid w:val="004236EF"/>
    <w:rsid w:val="006862C4"/>
    <w:rsid w:val="008007F5"/>
    <w:rsid w:val="00827E51"/>
    <w:rsid w:val="008E1F9F"/>
    <w:rsid w:val="00BF7167"/>
    <w:rsid w:val="00C8013A"/>
    <w:rsid w:val="00DF1986"/>
    <w:rsid w:val="00EC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C855B"/>
  <w15:chartTrackingRefBased/>
  <w15:docId w15:val="{76EE9228-014E-4514-BDF8-F412F92D0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E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827E5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827E5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27E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ittle</dc:creator>
  <cp:keywords/>
  <dc:description/>
  <cp:lastModifiedBy>Claire Little</cp:lastModifiedBy>
  <cp:revision>7</cp:revision>
  <dcterms:created xsi:type="dcterms:W3CDTF">2022-07-25T11:00:00Z</dcterms:created>
  <dcterms:modified xsi:type="dcterms:W3CDTF">2023-04-04T12:13:00Z</dcterms:modified>
</cp:coreProperties>
</file>